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B2685" w14:textId="77777777" w:rsidR="00EF60D3" w:rsidRDefault="00EF60D3" w:rsidP="00EF60D3">
      <w:r>
        <w:t>All repository links are embedded within the manuscript.</w:t>
      </w:r>
    </w:p>
    <w:p w14:paraId="35518C91" w14:textId="77777777" w:rsidR="00EF60D3" w:rsidRDefault="00EF60D3" w:rsidP="00EF60D3"/>
    <w:p w14:paraId="148A5EC3" w14:textId="77777777" w:rsidR="00EF60D3" w:rsidRDefault="00EF60D3" w:rsidP="00EF60D3">
      <w:r>
        <w:t>Here they are again for ready reference:</w:t>
      </w:r>
    </w:p>
    <w:p w14:paraId="1B620847" w14:textId="77777777" w:rsidR="00EF60D3" w:rsidRDefault="00EF60D3" w:rsidP="00EF60D3"/>
    <w:p w14:paraId="1AE4506E" w14:textId="77777777" w:rsidR="00EF60D3" w:rsidRDefault="00EF60D3" w:rsidP="00EF60D3">
      <w:r>
        <w:t>1. Full Conversation Design comprising 27 questions: https\%3A\%2F\%2Fraw.githubusercontent.com\%2FPayamK1\%2FHDRS_FlowChart\%2Fmain\%2FChatbot\%2520Conversational\%2520Flow_green.pptx&amp;wdOrigin=BROWSELINK</w:t>
      </w:r>
    </w:p>
    <w:p w14:paraId="43EE4E1F" w14:textId="77777777" w:rsidR="00EF60D3" w:rsidRDefault="00EF60D3" w:rsidP="00EF60D3"/>
    <w:p w14:paraId="2837E403" w14:textId="77777777" w:rsidR="00EF60D3" w:rsidRDefault="00EF60D3" w:rsidP="00EF60D3">
      <w:r>
        <w:t>2. Atomic Data of Focused Group Responses: https://view.officeapps.live.com/op/view.aspx?src=https\%3A\%2F\%2Fraw.githubusercontent.com\%2FPayamK1\%2FFocused-Gropu-Responses\%2Fmain\%2FFocused\%2520Group\%2520Responses.xlsx&amp;wdOrigin=BROWSELINK</w:t>
      </w:r>
    </w:p>
    <w:p w14:paraId="03331E63" w14:textId="77777777" w:rsidR="00EF60D3" w:rsidRDefault="00EF60D3" w:rsidP="00EF60D3"/>
    <w:p w14:paraId="5B216087" w14:textId="77777777" w:rsidR="00EF60D3" w:rsidRDefault="00EF60D3" w:rsidP="00EF60D3">
      <w:r>
        <w:t>3. Consent Form for participants involved in research: https\%3A\%2F\%2Fraw.githubusercontent.com\%2FPayamK1\%2FConsent-Form\%2Fmain\%2FVU-HREApplication-Consent-Form-for-Participants-Involved-in-Research-Final.docx&amp;wdOrigin=BROWSELINK</w:t>
      </w:r>
    </w:p>
    <w:p w14:paraId="2A810D76" w14:textId="77777777" w:rsidR="00EF60D3" w:rsidRDefault="00EF60D3" w:rsidP="00EF60D3"/>
    <w:p w14:paraId="33EE405C" w14:textId="77777777" w:rsidR="00EF60D3" w:rsidRDefault="00EF60D3" w:rsidP="00EF60D3">
      <w:r>
        <w:t>4. Ethics Application related to this study: https://github.com/PayamK1/Ethics-Application/blob/main/Ethics\%20Application.pdf</w:t>
      </w:r>
    </w:p>
    <w:p w14:paraId="5627D0C1" w14:textId="77777777" w:rsidR="00EF60D3" w:rsidRDefault="00EF60D3" w:rsidP="00EF60D3"/>
    <w:p w14:paraId="508052F4" w14:textId="77777777" w:rsidR="00EF60D3" w:rsidRDefault="00EF60D3" w:rsidP="00EF60D3">
      <w:r>
        <w:t>5. User Satisfaction Form: https://forms.gle/yk9BTM34d2d96WWd7</w:t>
      </w:r>
    </w:p>
    <w:p w14:paraId="65FB487C" w14:textId="77777777" w:rsidR="00EF60D3" w:rsidRDefault="00EF60D3" w:rsidP="00EF60D3"/>
    <w:p w14:paraId="471FEA32" w14:textId="7418A1D3" w:rsidR="001820F7" w:rsidRDefault="00EF60D3" w:rsidP="00EF60D3">
      <w:r>
        <w:t>6. DEPRA Chatbot Scoring - 50 Participants: https://view.officeapps.live.com/op/view.aspx?src=https\%3A\%2F\%2Fraw.githubusercontent.com\%2FPayamK1\%2FDEPRA-Dataset-With-50-Participants\%2Fmain\%2FDEPRA\%2520Dataset_16\%2520Nov\%25202021_N\%253D50.xlsx&amp;wdOrigin=BROWSELINK</w:t>
      </w:r>
    </w:p>
    <w:sectPr w:rsidR="001820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0D3"/>
    <w:rsid w:val="001820F7"/>
    <w:rsid w:val="0057271F"/>
    <w:rsid w:val="00CE31A6"/>
    <w:rsid w:val="00EF6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6C1E2"/>
  <w15:chartTrackingRefBased/>
  <w15:docId w15:val="{ED3CFF5E-36BF-4741-A7B1-474E1F38C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0</Words>
  <Characters>1063</Characters>
  <Application>Microsoft Office Word</Application>
  <DocSecurity>0</DocSecurity>
  <Lines>18</Lines>
  <Paragraphs>8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dakar Ahmed</dc:creator>
  <cp:keywords/>
  <dc:description/>
  <cp:lastModifiedBy>Khandakar Ahmed</cp:lastModifiedBy>
  <cp:revision>1</cp:revision>
  <dcterms:created xsi:type="dcterms:W3CDTF">2022-12-24T21:38:00Z</dcterms:created>
  <dcterms:modified xsi:type="dcterms:W3CDTF">2022-12-24T2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7dc88d9-fa17-47eb-a208-3e66f59d50e5_Enabled">
    <vt:lpwstr>true</vt:lpwstr>
  </property>
  <property fmtid="{D5CDD505-2E9C-101B-9397-08002B2CF9AE}" pid="3" name="MSIP_Label_d7dc88d9-fa17-47eb-a208-3e66f59d50e5_SetDate">
    <vt:lpwstr>2022-12-24T21:39:49Z</vt:lpwstr>
  </property>
  <property fmtid="{D5CDD505-2E9C-101B-9397-08002B2CF9AE}" pid="4" name="MSIP_Label_d7dc88d9-fa17-47eb-a208-3e66f59d50e5_Method">
    <vt:lpwstr>Standard</vt:lpwstr>
  </property>
  <property fmtid="{D5CDD505-2E9C-101B-9397-08002B2CF9AE}" pid="5" name="MSIP_Label_d7dc88d9-fa17-47eb-a208-3e66f59d50e5_Name">
    <vt:lpwstr>Internal</vt:lpwstr>
  </property>
  <property fmtid="{D5CDD505-2E9C-101B-9397-08002B2CF9AE}" pid="6" name="MSIP_Label_d7dc88d9-fa17-47eb-a208-3e66f59d50e5_SiteId">
    <vt:lpwstr>d51ba343-9258-4ea6-9907-426d8c84ec12</vt:lpwstr>
  </property>
  <property fmtid="{D5CDD505-2E9C-101B-9397-08002B2CF9AE}" pid="7" name="MSIP_Label_d7dc88d9-fa17-47eb-a208-3e66f59d50e5_ActionId">
    <vt:lpwstr>db0f8453-f5b8-488d-b07a-1a6089af08f6</vt:lpwstr>
  </property>
  <property fmtid="{D5CDD505-2E9C-101B-9397-08002B2CF9AE}" pid="8" name="MSIP_Label_d7dc88d9-fa17-47eb-a208-3e66f59d50e5_ContentBits">
    <vt:lpwstr>0</vt:lpwstr>
  </property>
</Properties>
</file>